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00444DA" w:rsidR="00F102CC" w:rsidRPr="003D5AF6" w:rsidRDefault="0009031F">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described in the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684301B" w:rsidR="00F102CC" w:rsidRPr="003D5AF6" w:rsidRDefault="00C9547B">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3</w:t>
            </w:r>
            <w:r w:rsidR="00310C27">
              <w:rPr>
                <w:rFonts w:ascii="Noto Sans" w:eastAsia="Noto Sans" w:hAnsi="Noto Sans" w:cs="Noto Sans"/>
                <w:bCs/>
                <w:color w:val="434343"/>
                <w:sz w:val="18"/>
                <w:szCs w:val="18"/>
              </w:rPr>
              <w:t>, Key Reagents Fi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C21D7F8" w:rsidR="00F102CC" w:rsidRPr="003D5AF6" w:rsidRDefault="00C9547B">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3</w:t>
            </w:r>
            <w:r w:rsidR="00310C27">
              <w:rPr>
                <w:rFonts w:ascii="Noto Sans" w:eastAsia="Noto Sans" w:hAnsi="Noto Sans" w:cs="Noto Sans"/>
                <w:bCs/>
                <w:color w:val="434343"/>
                <w:sz w:val="18"/>
                <w:szCs w:val="18"/>
              </w:rPr>
              <w:t>, Key Reagents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1AD4530" w:rsidR="00F102CC" w:rsidRPr="003D5AF6" w:rsidRDefault="00C9547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agents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9191EF" w:rsidR="00F102CC" w:rsidRPr="003D5AF6" w:rsidRDefault="000903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295726F" w:rsidR="00F102CC" w:rsidRPr="003D5AF6" w:rsidRDefault="000903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700C13" w:rsidR="00F102CC" w:rsidRPr="003D5AF6" w:rsidRDefault="000903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5378BC" w:rsidR="00F102CC" w:rsidRPr="003D5AF6" w:rsidRDefault="000903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855DBB" w:rsidR="00F102CC" w:rsidRPr="003D5AF6" w:rsidRDefault="000903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9135340" w:rsidR="00F102CC" w:rsidRDefault="0009031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D2AD66"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F440EF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0E7CE5" w:rsidR="00F102CC" w:rsidRPr="003D5AF6" w:rsidRDefault="00C954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404CAA"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9CCD8C" w:rsidR="00F102CC" w:rsidRDefault="0009031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0517A0"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FF95D8"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E5237F8"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n = number of biological replicates, N = minimum number of observations/measurements per samp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0286656"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and source data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CB1DA8E"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1D056B"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F712A9"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D2874F"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9206ACF"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5BA005"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Appropriate statistical tests were used based on the number of conditions compared. Normal distribution of data was assum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0F5E16"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describ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92A230B"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9CA3923" w:rsidR="00F102CC" w:rsidRPr="003D5AF6" w:rsidRDefault="000903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07BCBA" w:rsidR="00F102CC" w:rsidRPr="003D5AF6" w:rsidRDefault="00F83E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F6E651" w:rsidR="00F102CC" w:rsidRPr="003D5AF6" w:rsidRDefault="00F83E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1CFE71" w:rsidR="00F102CC" w:rsidRPr="003D5AF6" w:rsidRDefault="00F83E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610697" w:rsidR="00F102CC" w:rsidRPr="003D5AF6" w:rsidRDefault="00F83E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C6EB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D2285" w14:textId="77777777" w:rsidR="007C6EB4" w:rsidRDefault="007C6EB4">
      <w:r>
        <w:separator/>
      </w:r>
    </w:p>
  </w:endnote>
  <w:endnote w:type="continuationSeparator" w:id="0">
    <w:p w14:paraId="1D90BA3E" w14:textId="77777777" w:rsidR="007C6EB4" w:rsidRDefault="007C6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AE25E" w14:textId="77777777" w:rsidR="007C6EB4" w:rsidRDefault="007C6EB4">
      <w:r>
        <w:separator/>
      </w:r>
    </w:p>
  </w:footnote>
  <w:footnote w:type="continuationSeparator" w:id="0">
    <w:p w14:paraId="4362F84E" w14:textId="77777777" w:rsidR="007C6EB4" w:rsidRDefault="007C6E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3770209">
    <w:abstractNumId w:val="2"/>
  </w:num>
  <w:num w:numId="2" w16cid:durableId="858857775">
    <w:abstractNumId w:val="0"/>
  </w:num>
  <w:num w:numId="3" w16cid:durableId="1560895900">
    <w:abstractNumId w:val="1"/>
  </w:num>
  <w:num w:numId="4" w16cid:durableId="11687913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031F"/>
    <w:rsid w:val="001B3BCC"/>
    <w:rsid w:val="002209A8"/>
    <w:rsid w:val="00310C27"/>
    <w:rsid w:val="003D5AF6"/>
    <w:rsid w:val="00427975"/>
    <w:rsid w:val="004E2C31"/>
    <w:rsid w:val="005B0259"/>
    <w:rsid w:val="007054B6"/>
    <w:rsid w:val="007C6EB4"/>
    <w:rsid w:val="0095325B"/>
    <w:rsid w:val="009C7B26"/>
    <w:rsid w:val="00A11E52"/>
    <w:rsid w:val="00BD41E9"/>
    <w:rsid w:val="00C84413"/>
    <w:rsid w:val="00C9547B"/>
    <w:rsid w:val="00CB657F"/>
    <w:rsid w:val="00F102CC"/>
    <w:rsid w:val="00F83E83"/>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499</Words>
  <Characters>855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ny Tkach</cp:lastModifiedBy>
  <cp:revision>8</cp:revision>
  <dcterms:created xsi:type="dcterms:W3CDTF">2022-02-28T12:21:00Z</dcterms:created>
  <dcterms:modified xsi:type="dcterms:W3CDTF">2022-05-09T16:30:00Z</dcterms:modified>
</cp:coreProperties>
</file>